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580D" w:rsidRDefault="00A10A7B" w:rsidP="0096338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"/>
      <w:bookmarkStart w:id="1" w:name="OLE_LINK2"/>
      <w:r w:rsidRPr="00A10A7B">
        <w:rPr>
          <w:rFonts w:ascii="Times New Roman" w:hAnsi="Times New Roman" w:cs="Times New Roman"/>
          <w:sz w:val="24"/>
          <w:szCs w:val="24"/>
        </w:rPr>
        <w:t xml:space="preserve">Additional file </w:t>
      </w:r>
      <w:bookmarkEnd w:id="0"/>
      <w:bookmarkEnd w:id="1"/>
      <w:r w:rsidR="00AC28DD">
        <w:rPr>
          <w:rFonts w:ascii="Times New Roman" w:hAnsi="Times New Roman" w:cs="Times New Roman"/>
          <w:sz w:val="24"/>
          <w:szCs w:val="24"/>
        </w:rPr>
        <w:t>1</w:t>
      </w:r>
      <w:bookmarkStart w:id="2" w:name="_GoBack"/>
      <w:bookmarkEnd w:id="2"/>
      <w:r w:rsidRPr="00A10A7B">
        <w:rPr>
          <w:rFonts w:ascii="Times New Roman" w:hAnsi="Times New Roman" w:cs="Times New Roman"/>
          <w:sz w:val="24"/>
          <w:szCs w:val="24"/>
        </w:rPr>
        <w:t xml:space="preserve">: </w:t>
      </w:r>
      <w:r w:rsidR="008940CC" w:rsidRPr="008940CC">
        <w:rPr>
          <w:rFonts w:ascii="Times New Roman" w:hAnsi="Times New Roman" w:cs="Times New Roman"/>
          <w:sz w:val="24"/>
          <w:szCs w:val="24"/>
        </w:rPr>
        <w:t>Links of the 17 included ar</w:t>
      </w:r>
      <w:r w:rsidR="00FF003C">
        <w:rPr>
          <w:rFonts w:ascii="Times New Roman" w:hAnsi="Times New Roman" w:cs="Times New Roman"/>
          <w:sz w:val="24"/>
          <w:szCs w:val="24"/>
        </w:rPr>
        <w:t>ticles</w:t>
      </w:r>
    </w:p>
    <w:p w:rsidR="00A10A7B" w:rsidRPr="00A10A7B" w:rsidRDefault="00A10A7B" w:rsidP="00963389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B12D50" w:rsidRDefault="00EE0CD5" w:rsidP="00963389">
      <w:pPr>
        <w:spacing w:line="480" w:lineRule="auto"/>
      </w:pPr>
      <w:r>
        <w:rPr>
          <w:rFonts w:hint="eastAsia"/>
        </w:rPr>
        <w:t xml:space="preserve">1. </w:t>
      </w:r>
      <w:r w:rsidR="00B12D50">
        <w:t xml:space="preserve">Du W: Clinical observation on the treatment of uremia combined with pruritus of skin by Chinese </w:t>
      </w:r>
      <w:r w:rsidR="00CD7C6C">
        <w:rPr>
          <w:rFonts w:hint="eastAsia"/>
        </w:rPr>
        <w:t>herbal</w:t>
      </w:r>
      <w:r w:rsidR="00B12D50">
        <w:t xml:space="preserve"> bath. Chinese Community Doctors 2009, 11(22):122.</w:t>
      </w:r>
    </w:p>
    <w:p w:rsidR="0038257D" w:rsidRDefault="00EE0CD5" w:rsidP="00963389">
      <w:pPr>
        <w:spacing w:line="480" w:lineRule="auto"/>
      </w:pPr>
      <w:r>
        <w:rPr>
          <w:rFonts w:hint="eastAsia"/>
        </w:rPr>
        <w:t xml:space="preserve">URL: </w:t>
      </w:r>
      <w:hyperlink r:id="rId8" w:history="1">
        <w:r w:rsidRPr="00C46089">
          <w:rPr>
            <w:rStyle w:val="Hyperlink"/>
          </w:rPr>
          <w:t>http://kns.cnki.net/KCMS/detail/detail.aspx?dbcode=CJFQ&amp;dbname=CJFD2009&amp;filename=ZGSQ200922155&amp;uid=WEEvREcwSlJHSldRa1FhdkJkVG1CTXc0WTk5alVDZG9Pb1d5OVpoUTZoTT0=$9A4hF_YAuvQ5obgVAqNKPCYcEjKensW4IQMovwHtwkF4VYPoHbKxJw!!&amp;v=MDYwNDl1UnRGQ2poVWIvQlB5cllmN0c0SHRqT3JZNUFZWVI4ZVgxTHV4WVM3RGgxVDNxVHJXTTFGckNVUkxPZlo</w:t>
        </w:r>
      </w:hyperlink>
      <w:bookmarkStart w:id="3" w:name="OLE_LINK8"/>
      <w:bookmarkStart w:id="4" w:name="OLE_LINK9"/>
      <w:r w:rsidR="001A485F" w:rsidRPr="001A485F">
        <w:t>=</w:t>
      </w:r>
      <w:bookmarkEnd w:id="3"/>
      <w:bookmarkEnd w:id="4"/>
    </w:p>
    <w:p w:rsidR="00963389" w:rsidRPr="00963389" w:rsidRDefault="00963389" w:rsidP="00963389">
      <w:pPr>
        <w:spacing w:line="480" w:lineRule="auto"/>
      </w:pPr>
    </w:p>
    <w:p w:rsidR="00B12D50" w:rsidRDefault="00A10A7B" w:rsidP="00963389">
      <w:pPr>
        <w:spacing w:line="480" w:lineRule="auto"/>
      </w:pPr>
      <w:r>
        <w:t>2.</w:t>
      </w:r>
      <w:r>
        <w:rPr>
          <w:rFonts w:hint="eastAsia"/>
        </w:rPr>
        <w:t xml:space="preserve"> </w:t>
      </w:r>
      <w:r w:rsidR="00B12D50">
        <w:t>Du MJ, Wen Y</w:t>
      </w:r>
      <w:r w:rsidR="00816ABD">
        <w:t xml:space="preserve">W, Sun LH: Chinese herbal bath </w:t>
      </w:r>
      <w:r w:rsidR="00B12D50">
        <w:t>for treating 15 patients with uremic pruritus</w:t>
      </w:r>
      <w:r w:rsidR="00CD7C6C">
        <w:rPr>
          <w:rFonts w:hint="eastAsia"/>
        </w:rPr>
        <w:t>.</w:t>
      </w:r>
      <w:r w:rsidR="00B12D50">
        <w:t xml:space="preserve"> Clinical Journal of Traditional Chinese Medicine 2004(02):126.</w:t>
      </w:r>
    </w:p>
    <w:p w:rsidR="00267692" w:rsidRDefault="00267692" w:rsidP="00963389">
      <w:pPr>
        <w:spacing w:line="480" w:lineRule="auto"/>
      </w:pPr>
      <w:r w:rsidRPr="00267692">
        <w:t>URL:</w:t>
      </w:r>
      <w:r w:rsidR="00EE0CD5">
        <w:rPr>
          <w:rFonts w:hint="eastAsia"/>
        </w:rPr>
        <w:t xml:space="preserve"> </w:t>
      </w:r>
      <w:hyperlink r:id="rId9" w:history="1">
        <w:r w:rsidR="0038257D" w:rsidRPr="00B77BA2">
          <w:rPr>
            <w:rStyle w:val="Hyperlink"/>
          </w:rPr>
          <w:t>http://kns.cnki.net/KCMS/detail/detail.aspx?dbcode=CJFQ&amp;dbname=CJFD2004&amp;filename=AHLC200402025&amp;uid=WEEvREcwSlJHSldRa1FhdkJkVG1CTXc0WTk5alVDZG9Pb1d5OVpoUTZoTT0=$9A4hF_YAuvQ5obgVAqNKPCYcEjKensW4IQMovwHtwkF4VYPoHbKxJw!!&amp;v=MjY3MThSOGVYMUx1eFlTN0RoMVQzcVRyV00xRnJDVVJMT2ZadVJ0RkNqaFZMN0pKQ1hIYmJHNEh0WE1yWTlIWVk</w:t>
        </w:r>
      </w:hyperlink>
      <w:r w:rsidR="0025735E" w:rsidRPr="0025735E">
        <w:t>=</w:t>
      </w:r>
    </w:p>
    <w:p w:rsidR="0038257D" w:rsidRDefault="0038257D" w:rsidP="00963389">
      <w:pPr>
        <w:spacing w:line="480" w:lineRule="auto"/>
      </w:pPr>
    </w:p>
    <w:p w:rsidR="00B12D50" w:rsidRDefault="00A10A7B" w:rsidP="00963389">
      <w:pPr>
        <w:spacing w:line="480" w:lineRule="auto"/>
      </w:pPr>
      <w:r>
        <w:rPr>
          <w:rFonts w:hint="eastAsia"/>
        </w:rPr>
        <w:t xml:space="preserve">3. </w:t>
      </w:r>
      <w:r w:rsidR="00B12D50">
        <w:t>G</w:t>
      </w:r>
      <w:r w:rsidR="00B82E81">
        <w:rPr>
          <w:rFonts w:hint="eastAsia"/>
        </w:rPr>
        <w:t>ao</w:t>
      </w:r>
      <w:r w:rsidR="00B12D50">
        <w:t xml:space="preserve"> JM, Ye JY: Clinical observation of 21 patients of uremic pruritus treated by</w:t>
      </w:r>
      <w:r w:rsidR="00CD7C6C" w:rsidRPr="00CD7C6C">
        <w:t xml:space="preserve"> Chinese herbal bath</w:t>
      </w:r>
      <w:r w:rsidR="00B12D50">
        <w:t>. Clinical Focus 2012, 27(03):257-258.</w:t>
      </w:r>
    </w:p>
    <w:p w:rsidR="00267692" w:rsidRDefault="00267692" w:rsidP="00963389">
      <w:pPr>
        <w:spacing w:line="480" w:lineRule="auto"/>
      </w:pPr>
      <w:r w:rsidRPr="00267692">
        <w:t>URL:</w:t>
      </w:r>
      <w:r w:rsidR="00B82E81" w:rsidRPr="00B82E81">
        <w:t xml:space="preserve"> </w:t>
      </w:r>
      <w:hyperlink r:id="rId10" w:history="1">
        <w:r w:rsidR="0038257D" w:rsidRPr="00B77BA2">
          <w:rPr>
            <w:rStyle w:val="Hyperlink"/>
          </w:rPr>
          <w:t>http://kns.cnki.net/KCMS/detail/detail.aspx?dbcode=CJFQ&amp;dbname=CJFD2012&amp;filename=LCFC2</w:t>
        </w:r>
        <w:r w:rsidR="0038257D" w:rsidRPr="00B77BA2">
          <w:rPr>
            <w:rStyle w:val="Hyperlink"/>
          </w:rPr>
          <w:lastRenderedPageBreak/>
          <w:t>01203033&amp;uid=WEEvREcwSlJHSldRa1FhdkJkVG1CTXc0WTk5alVDZG9Pb1d5OVpoUTZoTT0=$9A4hF_YAuvQ5obgVAqNKPCYcEjKensW4IQMovwHtwkF4VYPoHbKxJw!!&amp;v=MDczMTJGQ2poV3IvT0tTN05iYkc0SDlQTXJJOUdaNFI4ZVgxTHV4WVM3RGgxVDNxVHJXTTFGckNVUkxPZlp1UnQ</w:t>
        </w:r>
      </w:hyperlink>
      <w:r w:rsidR="00B82E81" w:rsidRPr="00B82E81">
        <w:t>=</w:t>
      </w:r>
    </w:p>
    <w:p w:rsidR="0038257D" w:rsidRDefault="0038257D" w:rsidP="00963389">
      <w:pPr>
        <w:spacing w:line="480" w:lineRule="auto"/>
      </w:pPr>
    </w:p>
    <w:p w:rsidR="00B12D50" w:rsidRDefault="00A10A7B" w:rsidP="00963389">
      <w:pPr>
        <w:spacing w:line="480" w:lineRule="auto"/>
      </w:pPr>
      <w:r>
        <w:rPr>
          <w:rFonts w:hint="eastAsia"/>
        </w:rPr>
        <w:t>4</w:t>
      </w:r>
      <w:r w:rsidR="00816ABD">
        <w:t>.</w:t>
      </w:r>
      <w:r w:rsidR="00816ABD">
        <w:rPr>
          <w:rFonts w:hint="eastAsia"/>
        </w:rPr>
        <w:t xml:space="preserve"> </w:t>
      </w:r>
      <w:proofErr w:type="spellStart"/>
      <w:r w:rsidR="00B12D50">
        <w:t>Guo</w:t>
      </w:r>
      <w:proofErr w:type="spellEnd"/>
      <w:r w:rsidR="00B12D50">
        <w:t xml:space="preserve"> XL, Tan JC, Wang G: Clinical observation of skin pruritus in </w:t>
      </w:r>
      <w:r w:rsidR="0063211E">
        <w:t>hemodialysis</w:t>
      </w:r>
      <w:r w:rsidR="00B12D50">
        <w:t xml:space="preserve"> patients treated by traditional Chinese </w:t>
      </w:r>
      <w:r w:rsidR="00CD7C6C">
        <w:rPr>
          <w:rFonts w:hint="eastAsia"/>
        </w:rPr>
        <w:t>herbal</w:t>
      </w:r>
      <w:r w:rsidR="00B12D50">
        <w:t xml:space="preserve"> bath. China Modern Medicine 2009, 16(07):84-85.</w:t>
      </w:r>
    </w:p>
    <w:p w:rsidR="00267692" w:rsidRDefault="00267692" w:rsidP="00963389">
      <w:pPr>
        <w:spacing w:line="480" w:lineRule="auto"/>
      </w:pPr>
      <w:r w:rsidRPr="00267692">
        <w:t>URL:</w:t>
      </w:r>
      <w:r w:rsidR="00B82E81" w:rsidRPr="00B82E81">
        <w:t xml:space="preserve"> </w:t>
      </w:r>
      <w:hyperlink r:id="rId11" w:history="1">
        <w:r w:rsidR="0038257D" w:rsidRPr="00B77BA2">
          <w:rPr>
            <w:rStyle w:val="Hyperlink"/>
          </w:rPr>
          <w:t>http://kns.cnki.net/KCMS/detail/detail.aspx?dbcode=CJFQ&amp;dbname=CJFD2009&amp;filename=ZGUD200907057&amp;uid=WEEvREcwSlJHSldRa1FhdkJkVG1CTXc0WTk5alVDZG9Pb1d5OVpoUTZoTT0=$9A4hF_YAuvQ5obgVAqNKPCYcEjKensW4IQMovwHtwkF4VYPoHbKxJw!!&amp;v=MjI4MTc0UjhlWDFMdXhZUzdEaDFUM3FUcldNMUZyQ1VSTE9mWnVSdEZDdmtVN3ZLUHlyZWFyRzRIdGpNcUk5QVk</w:t>
        </w:r>
      </w:hyperlink>
      <w:r w:rsidR="00B82E81" w:rsidRPr="00B82E81">
        <w:t>=</w:t>
      </w:r>
    </w:p>
    <w:p w:rsidR="0038257D" w:rsidRDefault="0038257D" w:rsidP="00963389">
      <w:pPr>
        <w:spacing w:line="480" w:lineRule="auto"/>
      </w:pPr>
    </w:p>
    <w:p w:rsidR="00B12D50" w:rsidRDefault="00A10A7B" w:rsidP="00963389">
      <w:pPr>
        <w:spacing w:line="480" w:lineRule="auto"/>
      </w:pPr>
      <w:r>
        <w:rPr>
          <w:rFonts w:hint="eastAsia"/>
        </w:rPr>
        <w:t>5</w:t>
      </w:r>
      <w:r w:rsidR="00816ABD">
        <w:t>.</w:t>
      </w:r>
      <w:r w:rsidR="00816ABD">
        <w:rPr>
          <w:rFonts w:hint="eastAsia"/>
        </w:rPr>
        <w:t xml:space="preserve"> </w:t>
      </w:r>
      <w:proofErr w:type="spellStart"/>
      <w:r w:rsidR="00B12D50">
        <w:t>Jia</w:t>
      </w:r>
      <w:proofErr w:type="spellEnd"/>
      <w:r w:rsidR="00B12D50">
        <w:t xml:space="preserve"> YL, Li XM, Du JH, Chang Y: Observation on curative effect of treating uremic pr</w:t>
      </w:r>
      <w:r w:rsidR="002229CB">
        <w:t xml:space="preserve">uritus with </w:t>
      </w:r>
      <w:proofErr w:type="spellStart"/>
      <w:r w:rsidR="002229CB">
        <w:t>Shengshizhiyang</w:t>
      </w:r>
      <w:proofErr w:type="spellEnd"/>
      <w:r w:rsidR="002229CB">
        <w:t xml:space="preserve"> </w:t>
      </w:r>
      <w:r w:rsidR="002229CB">
        <w:rPr>
          <w:rFonts w:hint="eastAsia"/>
        </w:rPr>
        <w:t>Tang</w:t>
      </w:r>
      <w:r w:rsidR="00B12D50">
        <w:t>. Journal of Hebei Medical University 2012, 33(12):1434-1436.</w:t>
      </w:r>
    </w:p>
    <w:p w:rsidR="00EE0CD5" w:rsidRDefault="00EE0CD5" w:rsidP="00963389">
      <w:pPr>
        <w:spacing w:line="480" w:lineRule="auto"/>
      </w:pPr>
      <w:r w:rsidRPr="00EE0CD5">
        <w:t>URL:</w:t>
      </w:r>
    </w:p>
    <w:p w:rsidR="00267692" w:rsidRDefault="00AC28DD" w:rsidP="00963389">
      <w:pPr>
        <w:spacing w:line="480" w:lineRule="auto"/>
      </w:pPr>
      <w:hyperlink r:id="rId12" w:history="1">
        <w:r w:rsidR="009C1FC3" w:rsidRPr="00B77BA2">
          <w:rPr>
            <w:rStyle w:val="Hyperlink"/>
          </w:rPr>
          <w:t>http://www.wanfangdata.com.cn/details/detail.do?_type=perio&amp;id=hbykdxxb201212026</w:t>
        </w:r>
      </w:hyperlink>
    </w:p>
    <w:p w:rsidR="009C1FC3" w:rsidRDefault="009C1FC3" w:rsidP="00963389">
      <w:pPr>
        <w:spacing w:line="480" w:lineRule="auto"/>
      </w:pPr>
    </w:p>
    <w:p w:rsidR="00B12D50" w:rsidRDefault="00A10A7B" w:rsidP="00963389">
      <w:pPr>
        <w:spacing w:line="480" w:lineRule="auto"/>
      </w:pPr>
      <w:r>
        <w:rPr>
          <w:rFonts w:hint="eastAsia"/>
        </w:rPr>
        <w:t>6</w:t>
      </w:r>
      <w:r w:rsidR="00816ABD">
        <w:t>.</w:t>
      </w:r>
      <w:r w:rsidR="00816ABD">
        <w:rPr>
          <w:rFonts w:hint="eastAsia"/>
        </w:rPr>
        <w:t xml:space="preserve"> </w:t>
      </w:r>
      <w:proofErr w:type="spellStart"/>
      <w:r w:rsidR="00B12D50">
        <w:t>Jia</w:t>
      </w:r>
      <w:proofErr w:type="spellEnd"/>
      <w:r w:rsidR="00B12D50">
        <w:t xml:space="preserve"> YL, Li XM, </w:t>
      </w:r>
      <w:proofErr w:type="spellStart"/>
      <w:r w:rsidR="00B12D50">
        <w:t>Fei</w:t>
      </w:r>
      <w:proofErr w:type="spellEnd"/>
      <w:r w:rsidR="00B12D50">
        <w:t xml:space="preserve"> YL: Effect of </w:t>
      </w:r>
      <w:proofErr w:type="spellStart"/>
      <w:r w:rsidR="00B12D50">
        <w:t>Shengshizhiyang</w:t>
      </w:r>
      <w:proofErr w:type="spellEnd"/>
      <w:r w:rsidR="00B12D50">
        <w:t xml:space="preserve"> </w:t>
      </w:r>
      <w:r w:rsidR="002229CB">
        <w:rPr>
          <w:rFonts w:hint="eastAsia"/>
        </w:rPr>
        <w:t>Tang</w:t>
      </w:r>
      <w:r w:rsidR="00B12D50">
        <w:t xml:space="preserve"> on uremia itchy skin</w:t>
      </w:r>
      <w:r w:rsidR="002229CB">
        <w:rPr>
          <w:rFonts w:hint="eastAsia"/>
        </w:rPr>
        <w:t>.</w:t>
      </w:r>
      <w:r w:rsidR="00B12D50">
        <w:t xml:space="preserve"> Journal of Hainan Medical University 2012, 18(05):646-647+650.</w:t>
      </w:r>
    </w:p>
    <w:p w:rsidR="00EE0CD5" w:rsidRDefault="00EE0CD5" w:rsidP="00963389">
      <w:pPr>
        <w:spacing w:line="480" w:lineRule="auto"/>
      </w:pPr>
      <w:r w:rsidRPr="00EE0CD5">
        <w:t>URL:</w:t>
      </w:r>
    </w:p>
    <w:p w:rsidR="00267692" w:rsidRDefault="00AC28DD" w:rsidP="00963389">
      <w:pPr>
        <w:spacing w:line="480" w:lineRule="auto"/>
      </w:pPr>
      <w:hyperlink r:id="rId13" w:history="1">
        <w:r w:rsidR="009C1FC3" w:rsidRPr="00B77BA2">
          <w:rPr>
            <w:rStyle w:val="Hyperlink"/>
          </w:rPr>
          <w:t>http://www.wanfangdata.com.cn/details/detail.do?_type=perio&amp;id=SciencePaper201309240000581587</w:t>
        </w:r>
      </w:hyperlink>
    </w:p>
    <w:p w:rsidR="009C1FC3" w:rsidRDefault="009C1FC3" w:rsidP="00963389">
      <w:pPr>
        <w:spacing w:line="480" w:lineRule="auto"/>
      </w:pPr>
    </w:p>
    <w:p w:rsidR="00B12D50" w:rsidRDefault="00A10A7B" w:rsidP="00963389">
      <w:pPr>
        <w:spacing w:line="480" w:lineRule="auto"/>
      </w:pPr>
      <w:r>
        <w:rPr>
          <w:rFonts w:hint="eastAsia"/>
        </w:rPr>
        <w:t>7</w:t>
      </w:r>
      <w:r w:rsidR="00816ABD">
        <w:t>.</w:t>
      </w:r>
      <w:r w:rsidR="00816ABD">
        <w:rPr>
          <w:rFonts w:hint="eastAsia"/>
        </w:rPr>
        <w:t xml:space="preserve"> </w:t>
      </w:r>
      <w:r w:rsidR="00B12D50">
        <w:t xml:space="preserve">Lan SY: Analysis on the Effect of Chinese Herb Medicated Bath in the Treatment of Cutaneous Pruritus of Maintenance </w:t>
      </w:r>
      <w:r w:rsidR="0063211E">
        <w:t>Hemodialysis</w:t>
      </w:r>
      <w:r w:rsidR="00B12D50">
        <w:t xml:space="preserve">. </w:t>
      </w:r>
      <w:proofErr w:type="spellStart"/>
      <w:r w:rsidR="00B12D50">
        <w:t>Guangming</w:t>
      </w:r>
      <w:proofErr w:type="spellEnd"/>
      <w:r w:rsidR="00B12D50">
        <w:t xml:space="preserve"> </w:t>
      </w:r>
      <w:proofErr w:type="spellStart"/>
      <w:r w:rsidR="00B12D50">
        <w:t>Tradit</w:t>
      </w:r>
      <w:proofErr w:type="spellEnd"/>
      <w:r w:rsidR="00B12D50">
        <w:t xml:space="preserve"> Chin Med 2017, 32(19):2791-2793.</w:t>
      </w:r>
    </w:p>
    <w:p w:rsidR="00EE0CD5" w:rsidRDefault="00EE0CD5" w:rsidP="00963389">
      <w:pPr>
        <w:spacing w:line="480" w:lineRule="auto"/>
      </w:pPr>
      <w:r w:rsidRPr="00EE0CD5">
        <w:t>URL:</w:t>
      </w:r>
    </w:p>
    <w:p w:rsidR="00267692" w:rsidRDefault="00AC28DD" w:rsidP="00963389">
      <w:pPr>
        <w:spacing w:line="480" w:lineRule="auto"/>
      </w:pPr>
      <w:hyperlink r:id="rId14" w:history="1">
        <w:r w:rsidR="0038257D" w:rsidRPr="00B77BA2">
          <w:rPr>
            <w:rStyle w:val="Hyperlink"/>
          </w:rPr>
          <w:t>http://kns.cnki.net/KCMS/detail/detail.aspx?dbcode=CJFQ&amp;dbname=CJFDLAST2017&amp;filename=GMZY201719022&amp;uid=WEEvREcwSlJHSldRa1FhdkJkVG1CTXc0WTk5alVDZG9Pb1d5OVpoUTZoTT0=$9A4hF_YAuvQ5obgVAqNKPCYcEjKensW4IQMovwHtwkF4VYPoHbKxJw!!&amp;v=MDgyMTF0RkN2a1ZyL09JaURSZDdHNEg5Yk5wbzlIWm9SOGVYMUx1eFlTN0RoMVQzcVRyV00xRnJDVVJMT2ZadVI</w:t>
        </w:r>
      </w:hyperlink>
      <w:r w:rsidR="0038257D" w:rsidRPr="0038257D">
        <w:t>=</w:t>
      </w:r>
    </w:p>
    <w:p w:rsidR="0038257D" w:rsidRDefault="0038257D" w:rsidP="00963389">
      <w:pPr>
        <w:spacing w:line="480" w:lineRule="auto"/>
      </w:pPr>
    </w:p>
    <w:p w:rsidR="00B12D50" w:rsidRDefault="00A10A7B" w:rsidP="00963389">
      <w:pPr>
        <w:spacing w:line="480" w:lineRule="auto"/>
      </w:pPr>
      <w:r>
        <w:rPr>
          <w:rFonts w:hint="eastAsia"/>
        </w:rPr>
        <w:t>8</w:t>
      </w:r>
      <w:r w:rsidR="00816ABD">
        <w:t>.</w:t>
      </w:r>
      <w:r w:rsidR="00816ABD">
        <w:rPr>
          <w:rFonts w:hint="eastAsia"/>
        </w:rPr>
        <w:t xml:space="preserve"> </w:t>
      </w:r>
      <w:r w:rsidR="00B12D50">
        <w:t xml:space="preserve">Lin YF: Clinical efficacy </w:t>
      </w:r>
      <w:r w:rsidR="002229CB">
        <w:t xml:space="preserve">and safety analysis of </w:t>
      </w:r>
      <w:proofErr w:type="spellStart"/>
      <w:r w:rsidR="002229CB">
        <w:t>Shengshizhiyang</w:t>
      </w:r>
      <w:proofErr w:type="spellEnd"/>
      <w:r w:rsidR="002229CB">
        <w:t xml:space="preserve"> </w:t>
      </w:r>
      <w:r w:rsidR="002229CB">
        <w:rPr>
          <w:rFonts w:hint="eastAsia"/>
        </w:rPr>
        <w:t>Tang</w:t>
      </w:r>
      <w:r w:rsidR="00B12D50">
        <w:t xml:space="preserve"> washing for treating patients with uremic pruritus. Chinese Journal of Traditional Medical Science and Technology 2014(z2):32-32.</w:t>
      </w:r>
    </w:p>
    <w:p w:rsidR="00EE0CD5" w:rsidRDefault="00EE0CD5" w:rsidP="00963389">
      <w:pPr>
        <w:spacing w:line="480" w:lineRule="auto"/>
      </w:pPr>
      <w:r w:rsidRPr="00EE0CD5">
        <w:t>URL:</w:t>
      </w:r>
    </w:p>
    <w:p w:rsidR="00267692" w:rsidRDefault="00AC28DD" w:rsidP="00963389">
      <w:pPr>
        <w:spacing w:line="480" w:lineRule="auto"/>
      </w:pPr>
      <w:hyperlink r:id="rId15" w:history="1">
        <w:r w:rsidR="009C1FC3" w:rsidRPr="00B77BA2">
          <w:rPr>
            <w:rStyle w:val="Hyperlink"/>
          </w:rPr>
          <w:t>http://www.wanfangdata.com.cn/details/detail.do?_type=perio&amp;id=zgzyykj2014z2041</w:t>
        </w:r>
      </w:hyperlink>
    </w:p>
    <w:p w:rsidR="009C1FC3" w:rsidRDefault="009C1FC3" w:rsidP="00963389">
      <w:pPr>
        <w:spacing w:line="480" w:lineRule="auto"/>
      </w:pPr>
    </w:p>
    <w:p w:rsidR="00B12D50" w:rsidRDefault="00A10A7B" w:rsidP="00963389">
      <w:pPr>
        <w:spacing w:line="480" w:lineRule="auto"/>
      </w:pPr>
      <w:r>
        <w:rPr>
          <w:rFonts w:hint="eastAsia"/>
        </w:rPr>
        <w:t>9</w:t>
      </w:r>
      <w:r w:rsidR="00816ABD">
        <w:t>.</w:t>
      </w:r>
      <w:r w:rsidR="00816ABD">
        <w:rPr>
          <w:rFonts w:hint="eastAsia"/>
        </w:rPr>
        <w:t xml:space="preserve"> </w:t>
      </w:r>
      <w:r w:rsidR="00B12D50">
        <w:t xml:space="preserve">Shen H: Clinical observation on the effect of Chinese herbal bath on relieving pruritus in </w:t>
      </w:r>
      <w:r w:rsidR="0063211E">
        <w:t>hemodialysis</w:t>
      </w:r>
      <w:r w:rsidR="00B12D50">
        <w:t xml:space="preserve"> patients. World Health Digest 2014(25):285-286.</w:t>
      </w:r>
    </w:p>
    <w:p w:rsidR="00EE0CD5" w:rsidRDefault="00EE0CD5" w:rsidP="00963389">
      <w:pPr>
        <w:spacing w:line="480" w:lineRule="auto"/>
      </w:pPr>
      <w:r w:rsidRPr="00EE0CD5">
        <w:t>URL:</w:t>
      </w:r>
    </w:p>
    <w:p w:rsidR="00267692" w:rsidRDefault="00AC28DD" w:rsidP="00963389">
      <w:pPr>
        <w:spacing w:line="480" w:lineRule="auto"/>
      </w:pPr>
      <w:hyperlink r:id="rId16" w:history="1">
        <w:r w:rsidR="009C1FC3" w:rsidRPr="00B77BA2">
          <w:rPr>
            <w:rStyle w:val="Hyperlink"/>
          </w:rPr>
          <w:t>http://www.wanfangdata.com.cn/details/detail.do?_type=perio&amp;id=zwjkwz201425376</w:t>
        </w:r>
      </w:hyperlink>
    </w:p>
    <w:p w:rsidR="009C1FC3" w:rsidRDefault="009C1FC3" w:rsidP="00963389">
      <w:pPr>
        <w:spacing w:line="480" w:lineRule="auto"/>
      </w:pPr>
    </w:p>
    <w:p w:rsidR="00B12D50" w:rsidRDefault="00A10A7B" w:rsidP="00963389">
      <w:pPr>
        <w:spacing w:line="480" w:lineRule="auto"/>
      </w:pPr>
      <w:r>
        <w:rPr>
          <w:rFonts w:hint="eastAsia"/>
        </w:rPr>
        <w:t>10</w:t>
      </w:r>
      <w:r w:rsidR="00816ABD">
        <w:t>.</w:t>
      </w:r>
      <w:r w:rsidR="00816ABD">
        <w:rPr>
          <w:rFonts w:hint="eastAsia"/>
        </w:rPr>
        <w:t xml:space="preserve"> </w:t>
      </w:r>
      <w:r w:rsidR="00B12D50">
        <w:t xml:space="preserve">Wang LY, Zhao JS, Luo M, </w:t>
      </w:r>
      <w:proofErr w:type="spellStart"/>
      <w:r w:rsidR="00B12D50">
        <w:t>wang</w:t>
      </w:r>
      <w:proofErr w:type="spellEnd"/>
      <w:r w:rsidR="00B12D50">
        <w:t xml:space="preserve"> FL, Yang M: Clinical obse</w:t>
      </w:r>
      <w:r w:rsidR="0038257D">
        <w:t xml:space="preserve">rvation of Chinese herbal bath </w:t>
      </w:r>
      <w:r w:rsidR="00B12D50">
        <w:t>for treating 27 patients with uremic pruritus</w:t>
      </w:r>
      <w:r w:rsidR="00FD30A7">
        <w:rPr>
          <w:rFonts w:hint="eastAsia"/>
        </w:rPr>
        <w:t>.</w:t>
      </w:r>
      <w:r w:rsidR="00B12D50">
        <w:t xml:space="preserve"> Chinese Medicine Modern Distance Education of China </w:t>
      </w:r>
      <w:r w:rsidR="00B12D50">
        <w:lastRenderedPageBreak/>
        <w:t>2013(20):35-35.</w:t>
      </w:r>
    </w:p>
    <w:p w:rsidR="00EE0CD5" w:rsidRDefault="00EE0CD5" w:rsidP="00963389">
      <w:pPr>
        <w:spacing w:line="480" w:lineRule="auto"/>
      </w:pPr>
      <w:r w:rsidRPr="00EE0CD5">
        <w:t>URL:</w:t>
      </w:r>
    </w:p>
    <w:p w:rsidR="00267692" w:rsidRDefault="00AC28DD" w:rsidP="00963389">
      <w:pPr>
        <w:spacing w:line="480" w:lineRule="auto"/>
      </w:pPr>
      <w:hyperlink r:id="rId17" w:history="1">
        <w:r w:rsidR="0038257D" w:rsidRPr="00B77BA2">
          <w:rPr>
            <w:rStyle w:val="Hyperlink"/>
          </w:rPr>
          <w:t>http://kns.cnki.net/KCMS/detail/detail.aspx?dbcode=CJFQ&amp;dbname=CJFD2013&amp;filename=ZZYY201320029&amp;uid=WEEvREcwSlJHSldRa1FhdkJkVG1CTXc0WTk5alVDZG9Pb1d5OVpoUTZoTT0=$9A4hF_YAuvQ5obgVAqNKPCYcEjKensW4IQMovwHtwkF4VYPoHbKxJw!!&amp;v=Mjg4ODBlWDFMdXhZUzdEaDFUM3FUcldNMUZyQ1VSTE9mWnVSdEZDdmtWYi9JUHpmU2Q3RzRIOUxPcjQ5SGJZUjg</w:t>
        </w:r>
      </w:hyperlink>
      <w:r w:rsidR="0038257D" w:rsidRPr="0038257D">
        <w:t>=</w:t>
      </w:r>
    </w:p>
    <w:p w:rsidR="0038257D" w:rsidRDefault="0038257D" w:rsidP="00963389">
      <w:pPr>
        <w:spacing w:line="480" w:lineRule="auto"/>
      </w:pPr>
    </w:p>
    <w:p w:rsidR="00B12D50" w:rsidRDefault="00816ABD" w:rsidP="00963389">
      <w:pPr>
        <w:spacing w:line="480" w:lineRule="auto"/>
      </w:pPr>
      <w:r>
        <w:rPr>
          <w:rFonts w:hint="eastAsia"/>
        </w:rPr>
        <w:t>11</w:t>
      </w:r>
      <w:r w:rsidR="0038257D">
        <w:t>.</w:t>
      </w:r>
      <w:r w:rsidR="0038257D">
        <w:tab/>
      </w:r>
      <w:proofErr w:type="spellStart"/>
      <w:r w:rsidR="0038257D">
        <w:t>Wen</w:t>
      </w:r>
      <w:proofErr w:type="spellEnd"/>
      <w:r w:rsidR="0038257D">
        <w:t xml:space="preserve"> YW: Chinese herbal bath </w:t>
      </w:r>
      <w:r w:rsidR="00B12D50">
        <w:t xml:space="preserve">for treating 21 </w:t>
      </w:r>
      <w:r w:rsidR="0063211E">
        <w:t>hemodialysis</w:t>
      </w:r>
      <w:r w:rsidR="00B12D50">
        <w:t xml:space="preserve"> patients with uremic pruritus</w:t>
      </w:r>
      <w:r w:rsidR="00FD30A7">
        <w:rPr>
          <w:rFonts w:hint="eastAsia"/>
        </w:rPr>
        <w:t>.</w:t>
      </w:r>
      <w:r w:rsidR="00B12D50">
        <w:t xml:space="preserve"> Journal of Emergency in Traditional Chinese Medicine 2007(05):623.</w:t>
      </w:r>
    </w:p>
    <w:p w:rsidR="00EE0CD5" w:rsidRDefault="00EE0CD5" w:rsidP="00963389">
      <w:pPr>
        <w:spacing w:line="480" w:lineRule="auto"/>
      </w:pPr>
      <w:r w:rsidRPr="00EE0CD5">
        <w:t>URL:</w:t>
      </w:r>
    </w:p>
    <w:p w:rsidR="00267692" w:rsidRDefault="00AC28DD" w:rsidP="00963389">
      <w:pPr>
        <w:spacing w:line="480" w:lineRule="auto"/>
      </w:pPr>
      <w:hyperlink r:id="rId18" w:history="1">
        <w:r w:rsidR="0038257D" w:rsidRPr="00B77BA2">
          <w:rPr>
            <w:rStyle w:val="Hyperlink"/>
          </w:rPr>
          <w:t>http://kns.cnki.net/KCMS/detail/detail.aspx?dbcode=CJFQ&amp;dbname=CJFD2007&amp;filename=ZYJZ200705085&amp;uid=WEEvREcwSlJHSldRa1FhdkJkVG1CTXc0WTk5alVDZG9Pb1d5OVpoUTZoTT0=$9A4hF_YAuvQ5obgVAqNKPCYcEjKensW4IQMovwHtwkF4VYPoHbKxJw!!&amp;v=MDMwMDJUQmRMRzRIdGJNcW85TllZUjhlWDFMdXhZUzdEaDFUM3FUcldNMUZyQ1VSTE9mWnVSdEZDdmtWYnZOUHo</w:t>
        </w:r>
      </w:hyperlink>
      <w:r w:rsidR="0038257D" w:rsidRPr="0038257D">
        <w:t>=</w:t>
      </w:r>
    </w:p>
    <w:p w:rsidR="0038257D" w:rsidRDefault="0038257D" w:rsidP="00963389">
      <w:pPr>
        <w:spacing w:line="480" w:lineRule="auto"/>
      </w:pPr>
    </w:p>
    <w:p w:rsidR="00B12D50" w:rsidRDefault="00816ABD" w:rsidP="00963389">
      <w:pPr>
        <w:spacing w:line="480" w:lineRule="auto"/>
      </w:pPr>
      <w:r>
        <w:rPr>
          <w:rFonts w:hint="eastAsia"/>
        </w:rPr>
        <w:t>12</w:t>
      </w:r>
      <w:r w:rsidR="00B12D50">
        <w:t>.</w:t>
      </w:r>
      <w:r w:rsidR="00B12D50">
        <w:tab/>
        <w:t>Yao L: TCM formula granule washing for treating for 40 patients with uremic pruritus. China Pharmaceuticals 2015(24(B11)).</w:t>
      </w:r>
    </w:p>
    <w:p w:rsidR="00EE0CD5" w:rsidRDefault="00EE0CD5" w:rsidP="00963389">
      <w:pPr>
        <w:spacing w:line="480" w:lineRule="auto"/>
      </w:pPr>
      <w:r w:rsidRPr="00EE0CD5">
        <w:t>URL:</w:t>
      </w:r>
    </w:p>
    <w:p w:rsidR="00267692" w:rsidRDefault="00AC28DD" w:rsidP="00963389">
      <w:pPr>
        <w:spacing w:line="480" w:lineRule="auto"/>
      </w:pPr>
      <w:hyperlink r:id="rId19" w:history="1">
        <w:r w:rsidR="009C1FC3" w:rsidRPr="00B77BA2">
          <w:rPr>
            <w:rStyle w:val="Hyperlink"/>
          </w:rPr>
          <w:t>http://www.cqvip.com/QK/83595X/2015B11/668034961.html</w:t>
        </w:r>
      </w:hyperlink>
    </w:p>
    <w:p w:rsidR="009C1FC3" w:rsidRDefault="009C1FC3" w:rsidP="00963389">
      <w:pPr>
        <w:spacing w:line="480" w:lineRule="auto"/>
      </w:pPr>
    </w:p>
    <w:p w:rsidR="00B12D50" w:rsidRDefault="00816ABD" w:rsidP="00963389">
      <w:pPr>
        <w:spacing w:line="480" w:lineRule="auto"/>
      </w:pPr>
      <w:r>
        <w:rPr>
          <w:rFonts w:hint="eastAsia"/>
        </w:rPr>
        <w:t>13</w:t>
      </w:r>
      <w:r w:rsidR="00B12D50">
        <w:t>.</w:t>
      </w:r>
      <w:r w:rsidR="00B12D50">
        <w:tab/>
        <w:t xml:space="preserve">Yu YN, Wang LL, Wu XB: Curative Effect Observation of Applying Dispelling Wind and Dampness Itching Medicated Bath Therapy for Uremic </w:t>
      </w:r>
      <w:r w:rsidR="00B93EBB" w:rsidRPr="00B93EBB">
        <w:t>pruritus</w:t>
      </w:r>
      <w:r w:rsidR="00B12D50">
        <w:t xml:space="preserve">. Journal of New Chinese Medicine </w:t>
      </w:r>
      <w:r w:rsidR="00B12D50">
        <w:lastRenderedPageBreak/>
        <w:t>2017(12):64-66.</w:t>
      </w:r>
    </w:p>
    <w:p w:rsidR="00EE0CD5" w:rsidRDefault="00EE0CD5" w:rsidP="00963389">
      <w:pPr>
        <w:spacing w:line="480" w:lineRule="auto"/>
      </w:pPr>
      <w:r w:rsidRPr="00EE0CD5">
        <w:t>URL:</w:t>
      </w:r>
    </w:p>
    <w:p w:rsidR="00267692" w:rsidRDefault="00AC28DD" w:rsidP="00963389">
      <w:pPr>
        <w:spacing w:line="480" w:lineRule="auto"/>
      </w:pPr>
      <w:hyperlink r:id="rId20" w:history="1">
        <w:r w:rsidR="0038257D" w:rsidRPr="00B77BA2">
          <w:rPr>
            <w:rStyle w:val="Hyperlink"/>
          </w:rPr>
          <w:t>http://kns.cnki.net/KCMS/detail/detail.aspx?dbcode=CJFQ&amp;dbname=CJFDLAST2018&amp;filename=REND201712022&amp;uid=WEEvREcwSlJHSldRa1FhdkJkVG1CTXc0WTk5alVDZG9Pb1d5OVpoUTZoTT0=$9A4hF_YAuvQ5obgVAqNKPCYcEjKensW4IQMovwHtwkF4VYPoHbKxJw!!&amp;v=MjUxMjhadVJ0RkN2a1dyM0JOeWpGYXJHNEg5Yk5yWTlIWm9SOGVYMUx1eFlTN0RoMVQzcVRyV00xRnJDVVJMT2Y</w:t>
        </w:r>
      </w:hyperlink>
      <w:r w:rsidR="0038257D" w:rsidRPr="0038257D">
        <w:t>=</w:t>
      </w:r>
    </w:p>
    <w:p w:rsidR="0038257D" w:rsidRDefault="0038257D" w:rsidP="00963389">
      <w:pPr>
        <w:spacing w:line="480" w:lineRule="auto"/>
      </w:pPr>
    </w:p>
    <w:p w:rsidR="00B12D50" w:rsidRDefault="00816ABD" w:rsidP="00963389">
      <w:pPr>
        <w:spacing w:line="480" w:lineRule="auto"/>
      </w:pPr>
      <w:r>
        <w:rPr>
          <w:rFonts w:hint="eastAsia"/>
        </w:rPr>
        <w:t>14</w:t>
      </w:r>
      <w:r w:rsidR="00B12D50">
        <w:t>.</w:t>
      </w:r>
      <w:r w:rsidR="00B12D50">
        <w:tab/>
        <w:t>Z</w:t>
      </w:r>
      <w:r w:rsidR="0038257D">
        <w:rPr>
          <w:rFonts w:hint="eastAsia"/>
        </w:rPr>
        <w:t>h</w:t>
      </w:r>
      <w:r w:rsidR="00B12D50">
        <w:t xml:space="preserve">ang CL, Yu GZ, </w:t>
      </w:r>
      <w:proofErr w:type="spellStart"/>
      <w:r w:rsidR="00B12D50">
        <w:t>Gui</w:t>
      </w:r>
      <w:proofErr w:type="spellEnd"/>
      <w:r w:rsidR="00B12D50">
        <w:t xml:space="preserve"> XQ, Huang CE, Zhang XW: Experience of nursing uremic pruritus with Chinese medicine formula granule. Chinese Medicine Modern Distance Education of China 2014, 12(20):128-129.</w:t>
      </w:r>
    </w:p>
    <w:p w:rsidR="00EE0CD5" w:rsidRDefault="00EE0CD5" w:rsidP="00963389">
      <w:pPr>
        <w:spacing w:line="480" w:lineRule="auto"/>
      </w:pPr>
      <w:r w:rsidRPr="00EE0CD5">
        <w:t>URL:</w:t>
      </w:r>
    </w:p>
    <w:p w:rsidR="00267692" w:rsidRDefault="00AC28DD" w:rsidP="00963389">
      <w:pPr>
        <w:spacing w:line="480" w:lineRule="auto"/>
      </w:pPr>
      <w:hyperlink r:id="rId21" w:history="1">
        <w:r w:rsidR="0038257D" w:rsidRPr="00B77BA2">
          <w:rPr>
            <w:rStyle w:val="Hyperlink"/>
          </w:rPr>
          <w:t>http://kns.cnki.net/KCMS/detail/detail.aspx?dbcode=CJFQ&amp;dbname=CJFD2014&amp;filename=ZZYY201420082&amp;uid=WEEvREcwSlJHSldRa1FhdkJkVG1CTXc0WTk5alVDZG9Pb1d5OVpoUTZoTT0=$9A4hF_YAuvQ5obgVAqNKPCYcEjKensW4IQMovwHtwkF4VYPoHbKxJw!!&amp;v=MjA5MzBSdEZDdmtXN3pLUHpmU2Q3RzRIOVhPcjQ5TlpvUjhlWDFMdXhZUzdEaDFUM3FUcldNMUZyQ1VSTE9mWnU</w:t>
        </w:r>
      </w:hyperlink>
      <w:r w:rsidR="0038257D" w:rsidRPr="0038257D">
        <w:t>=</w:t>
      </w:r>
    </w:p>
    <w:p w:rsidR="0038257D" w:rsidRDefault="0038257D" w:rsidP="00963389">
      <w:pPr>
        <w:spacing w:line="480" w:lineRule="auto"/>
      </w:pPr>
    </w:p>
    <w:p w:rsidR="00B12D50" w:rsidRDefault="00816ABD" w:rsidP="00963389">
      <w:pPr>
        <w:spacing w:line="480" w:lineRule="auto"/>
      </w:pPr>
      <w:r>
        <w:rPr>
          <w:rFonts w:hint="eastAsia"/>
        </w:rPr>
        <w:t>15</w:t>
      </w:r>
      <w:r w:rsidR="00B12D50">
        <w:t>.</w:t>
      </w:r>
      <w:r w:rsidR="00B12D50">
        <w:tab/>
        <w:t>Zhang YL, Zhu HF, Wei SZ, Li J: Clinical observ</w:t>
      </w:r>
      <w:r w:rsidR="00B93EBB">
        <w:t>ation of Chinese herb</w:t>
      </w:r>
      <w:r w:rsidR="00FD30A7">
        <w:rPr>
          <w:rFonts w:hint="eastAsia"/>
        </w:rPr>
        <w:t>al</w:t>
      </w:r>
      <w:r w:rsidR="00B93EBB">
        <w:t xml:space="preserve"> bath </w:t>
      </w:r>
      <w:r w:rsidR="00B12D50">
        <w:t>for treating 78 patients with uremic pruritus</w:t>
      </w:r>
      <w:r w:rsidR="00FD30A7">
        <w:rPr>
          <w:rFonts w:hint="eastAsia"/>
        </w:rPr>
        <w:t>.</w:t>
      </w:r>
      <w:r w:rsidR="00B12D50">
        <w:t xml:space="preserve"> World Health Digest 2012(41):382-383.</w:t>
      </w:r>
    </w:p>
    <w:p w:rsidR="00963389" w:rsidRDefault="00EE0CD5" w:rsidP="00963389">
      <w:pPr>
        <w:spacing w:line="480" w:lineRule="auto"/>
      </w:pPr>
      <w:r w:rsidRPr="00EE0CD5">
        <w:t>URL:</w:t>
      </w:r>
      <w:r w:rsidR="00963389">
        <w:rPr>
          <w:rFonts w:hint="eastAsia"/>
        </w:rPr>
        <w:t xml:space="preserve"> </w:t>
      </w:r>
    </w:p>
    <w:p w:rsidR="00B93EBB" w:rsidRDefault="00AC28DD" w:rsidP="00963389">
      <w:pPr>
        <w:spacing w:line="480" w:lineRule="auto"/>
        <w:rPr>
          <w:rStyle w:val="Hyperlink"/>
        </w:rPr>
      </w:pPr>
      <w:hyperlink r:id="rId22" w:history="1">
        <w:r w:rsidR="00B93EBB" w:rsidRPr="00B77BA2">
          <w:rPr>
            <w:rStyle w:val="Hyperlink"/>
          </w:rPr>
          <w:t>http://www.wanfangdata.com.cn/details/detail.do?_type=perio&amp;id=zwjkwz201241434</w:t>
        </w:r>
      </w:hyperlink>
    </w:p>
    <w:p w:rsidR="00963389" w:rsidRDefault="00963389" w:rsidP="00963389">
      <w:pPr>
        <w:spacing w:line="480" w:lineRule="auto"/>
      </w:pPr>
    </w:p>
    <w:p w:rsidR="00B12D50" w:rsidRDefault="00816ABD" w:rsidP="00963389">
      <w:pPr>
        <w:spacing w:line="480" w:lineRule="auto"/>
      </w:pPr>
      <w:r>
        <w:rPr>
          <w:rFonts w:hint="eastAsia"/>
        </w:rPr>
        <w:t>16</w:t>
      </w:r>
      <w:r w:rsidR="00B12D50">
        <w:rPr>
          <w:rFonts w:hint="eastAsia"/>
        </w:rPr>
        <w:t>.</w:t>
      </w:r>
      <w:r w:rsidR="00B12D50">
        <w:rPr>
          <w:rFonts w:hint="eastAsia"/>
        </w:rPr>
        <w:tab/>
        <w:t xml:space="preserve">Zhao H: Open </w:t>
      </w:r>
      <w:proofErr w:type="spellStart"/>
      <w:r w:rsidR="00B12D50">
        <w:rPr>
          <w:rFonts w:hint="eastAsia"/>
        </w:rPr>
        <w:t>Cou</w:t>
      </w:r>
      <w:proofErr w:type="spellEnd"/>
      <w:r w:rsidR="00B12D50">
        <w:rPr>
          <w:rFonts w:hint="eastAsia"/>
        </w:rPr>
        <w:t xml:space="preserve"> discharge turbidity dipping treatments for uremia itchy skin clinical </w:t>
      </w:r>
      <w:r w:rsidR="00B12D50">
        <w:rPr>
          <w:rFonts w:hint="eastAsia"/>
        </w:rPr>
        <w:lastRenderedPageBreak/>
        <w:t xml:space="preserve">research. </w:t>
      </w:r>
      <w:r w:rsidR="00B93EBB" w:rsidRPr="00B93EBB">
        <w:t>Master</w:t>
      </w:r>
      <w:r w:rsidR="00B12D50">
        <w:rPr>
          <w:rFonts w:hint="eastAsia"/>
        </w:rPr>
        <w:t>. Nanjing University of Chinese Medicine; 2011.</w:t>
      </w:r>
    </w:p>
    <w:p w:rsidR="00B93EBB" w:rsidRDefault="00EE0CD5" w:rsidP="00963389">
      <w:pPr>
        <w:spacing w:line="480" w:lineRule="auto"/>
      </w:pPr>
      <w:r w:rsidRPr="00EE0CD5">
        <w:t>URL:</w:t>
      </w:r>
      <w:r w:rsidR="00963389">
        <w:rPr>
          <w:rFonts w:hint="eastAsia"/>
        </w:rPr>
        <w:t xml:space="preserve"> </w:t>
      </w:r>
      <w:hyperlink r:id="rId23" w:history="1">
        <w:r w:rsidR="00B93EBB" w:rsidRPr="00B77BA2">
          <w:rPr>
            <w:rStyle w:val="Hyperlink"/>
          </w:rPr>
          <w:t>http://kns.cnki.net/KCMS/detail/detail.aspx?dbcode=CMFD&amp;dbname=CMFD2012&amp;filename=1011221470.nh&amp;uid=WEEvREcwSlJHSldRa1FhdkJkVG1CTXc0WTk5alVDZG9Pb1d5OVpoUTZoTT0=$9A4hF_YAuvQ5obgVAqNKPCYcEjKensW4IQMovwHtwkF4VYPoHbKxJw!!&amp;v=Mjg2NzF0RkN2bFY3M0tWRjI2SDdHNkg5WExyNUViUElSOGVYMUx1eFlTN0RoMVQzcVRyV00xRnJDVVJMT2ZadVI</w:t>
        </w:r>
      </w:hyperlink>
      <w:r w:rsidR="00B93EBB" w:rsidRPr="00B93EBB">
        <w:t>=</w:t>
      </w:r>
    </w:p>
    <w:p w:rsidR="00963389" w:rsidRDefault="00963389" w:rsidP="00963389">
      <w:pPr>
        <w:spacing w:line="480" w:lineRule="auto"/>
      </w:pPr>
    </w:p>
    <w:p w:rsidR="00B12D50" w:rsidRDefault="00816ABD" w:rsidP="00963389">
      <w:pPr>
        <w:spacing w:line="480" w:lineRule="auto"/>
      </w:pPr>
      <w:r>
        <w:rPr>
          <w:rFonts w:hint="eastAsia"/>
        </w:rPr>
        <w:t>17</w:t>
      </w:r>
      <w:r w:rsidR="00B12D50">
        <w:t>.</w:t>
      </w:r>
      <w:r w:rsidR="00B12D50">
        <w:tab/>
        <w:t xml:space="preserve">Zheng J: Observation on the curative effect of </w:t>
      </w:r>
      <w:proofErr w:type="spellStart"/>
      <w:r w:rsidR="00B93EBB">
        <w:rPr>
          <w:rFonts w:hint="eastAsia"/>
        </w:rPr>
        <w:t>Y</w:t>
      </w:r>
      <w:r w:rsidR="00B12D50">
        <w:t>angxue</w:t>
      </w:r>
      <w:r w:rsidR="00FD30A7">
        <w:rPr>
          <w:rFonts w:hint="eastAsia"/>
        </w:rPr>
        <w:t>z</w:t>
      </w:r>
      <w:r w:rsidR="00B12D50">
        <w:t>hiyang</w:t>
      </w:r>
      <w:proofErr w:type="spellEnd"/>
      <w:r w:rsidR="00B12D50">
        <w:t xml:space="preserve"> </w:t>
      </w:r>
      <w:r w:rsidR="00FD30A7">
        <w:rPr>
          <w:rFonts w:hint="eastAsia"/>
        </w:rPr>
        <w:t>M</w:t>
      </w:r>
      <w:r w:rsidR="00B12D50">
        <w:t xml:space="preserve">ixture on uremia patients. </w:t>
      </w:r>
      <w:proofErr w:type="spellStart"/>
      <w:r w:rsidR="00B12D50">
        <w:t>Contmporary</w:t>
      </w:r>
      <w:proofErr w:type="spellEnd"/>
      <w:r w:rsidR="00B12D50">
        <w:t xml:space="preserve"> Medicine 2016(24):160-161.</w:t>
      </w:r>
    </w:p>
    <w:p w:rsidR="00B93EBB" w:rsidRPr="00963389" w:rsidRDefault="00EE0CD5" w:rsidP="00963389">
      <w:pPr>
        <w:spacing w:line="480" w:lineRule="auto"/>
      </w:pPr>
      <w:r w:rsidRPr="00EE0CD5">
        <w:t>URL:</w:t>
      </w:r>
      <w:r w:rsidR="00963389">
        <w:rPr>
          <w:rFonts w:hint="eastAsia"/>
        </w:rPr>
        <w:t xml:space="preserve"> </w:t>
      </w:r>
      <w:hyperlink r:id="rId24" w:history="1">
        <w:r w:rsidR="00B93EBB" w:rsidRPr="00B77BA2">
          <w:rPr>
            <w:rStyle w:val="Hyperlink"/>
          </w:rPr>
          <w:t>http://kns.cnki.net/KCMS/detail/detail.aspx?dbcode=CJFQ&amp;dbname=CJFDLAST2016&amp;filename=DDYI201624113&amp;uid=WEEvREcwSlJHSldRa1FhdkJkVG1CTXc0WTk5alVDZG9Pb1d5OVpoUTZoTT0=$9A4hF_YAuvQ5obgVAqNKPCYcEjKensW4IQMovwHtwkF4VYPoHbKxJw!!&amp;v=MjQ4MTMzcVRyV00xRnJDVVJMT2ZadVJ0RkN2bVU3M09JU25TWjdHNEg5Zk9xNDVFWjRSOGVYMUx1eFlTN0RoMVQ</w:t>
        </w:r>
      </w:hyperlink>
      <w:r w:rsidR="00B93EBB" w:rsidRPr="00B93EBB">
        <w:t>=</w:t>
      </w:r>
    </w:p>
    <w:sectPr w:rsidR="00B93EBB" w:rsidRPr="009633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F1E87" w:rsidRDefault="005F1E87" w:rsidP="00B12D50">
      <w:r>
        <w:separator/>
      </w:r>
    </w:p>
  </w:endnote>
  <w:endnote w:type="continuationSeparator" w:id="0">
    <w:p w:rsidR="005F1E87" w:rsidRDefault="005F1E87" w:rsidP="00B12D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F1E87" w:rsidRDefault="005F1E87" w:rsidP="00B12D50">
      <w:r>
        <w:separator/>
      </w:r>
    </w:p>
  </w:footnote>
  <w:footnote w:type="continuationSeparator" w:id="0">
    <w:p w:rsidR="005F1E87" w:rsidRDefault="005F1E87" w:rsidP="00B12D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DC7088B"/>
    <w:multiLevelType w:val="hybridMultilevel"/>
    <w:tmpl w:val="434E5290"/>
    <w:lvl w:ilvl="0" w:tplc="561AB38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249"/>
  </w:docVars>
  <w:rsids>
    <w:rsidRoot w:val="00344251"/>
    <w:rsid w:val="000C1D3D"/>
    <w:rsid w:val="001A485F"/>
    <w:rsid w:val="002229CB"/>
    <w:rsid w:val="0025735E"/>
    <w:rsid w:val="00267692"/>
    <w:rsid w:val="00344251"/>
    <w:rsid w:val="0038257D"/>
    <w:rsid w:val="005F1E87"/>
    <w:rsid w:val="0063211E"/>
    <w:rsid w:val="00816ABD"/>
    <w:rsid w:val="008940CC"/>
    <w:rsid w:val="00963389"/>
    <w:rsid w:val="009C1FC3"/>
    <w:rsid w:val="00A10A7B"/>
    <w:rsid w:val="00AC28DD"/>
    <w:rsid w:val="00B12D50"/>
    <w:rsid w:val="00B82E81"/>
    <w:rsid w:val="00B93EBB"/>
    <w:rsid w:val="00BB580D"/>
    <w:rsid w:val="00BF48BC"/>
    <w:rsid w:val="00C24C6C"/>
    <w:rsid w:val="00CD7C6C"/>
    <w:rsid w:val="00E16873"/>
    <w:rsid w:val="00EE0CD5"/>
    <w:rsid w:val="00FB1EC5"/>
    <w:rsid w:val="00FD30A7"/>
    <w:rsid w:val="00FF0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2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2D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2D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2D5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8257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3EBB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E0CD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1E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EC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12D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12D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12D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12D50"/>
    <w:rPr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38257D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93EBB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E0CD5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FB1EC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B1EC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kns.cnki.net/KCMS/detail/detail.aspx?dbcode=CJFQ&amp;dbname=CJFD2009&amp;filename=ZGSQ200922155&amp;uid=WEEvREcwSlJHSldRa1FhdkJkVG1CTXc0WTk5alVDZG9Pb1d5OVpoUTZoTT0=$9A4hF_YAuvQ5obgVAqNKPCYcEjKensW4IQMovwHtwkF4VYPoHbKxJw!!&amp;v=MDYwNDl1UnRGQ2poVWIvQlB5cllmN0c0SHRqT3JZNUFZWVI4ZVgxTHV4WVM3RGgxVDNxVHJXTTFGckNVUkxPZlo" TargetMode="External"/><Relationship Id="rId13" Type="http://schemas.openxmlformats.org/officeDocument/2006/relationships/hyperlink" Target="http://www.wanfangdata.com.cn/details/detail.do?_type=perio&amp;id=SciencePaper201309240000581587" TargetMode="External"/><Relationship Id="rId18" Type="http://schemas.openxmlformats.org/officeDocument/2006/relationships/hyperlink" Target="http://kns.cnki.net/KCMS/detail/detail.aspx?dbcode=CJFQ&amp;dbname=CJFD2007&amp;filename=ZYJZ200705085&amp;uid=WEEvREcwSlJHSldRa1FhdkJkVG1CTXc0WTk5alVDZG9Pb1d5OVpoUTZoTT0=$9A4hF_YAuvQ5obgVAqNKPCYcEjKensW4IQMovwHtwkF4VYPoHbKxJw!!&amp;v=MDMwMDJUQmRMRzRIdGJNcW85TllZUjhlWDFMdXhZUzdEaDFUM3FUcldNMUZyQ1VSTE9mWnVSdEZDdmtWYnZOUHo" TargetMode="External"/><Relationship Id="rId26" Type="http://schemas.openxmlformats.org/officeDocument/2006/relationships/theme" Target="theme/theme1.xml"/><Relationship Id="rId3" Type="http://schemas.microsoft.com/office/2007/relationships/stylesWithEffects" Target="stylesWithEffects.xml"/><Relationship Id="rId21" Type="http://schemas.openxmlformats.org/officeDocument/2006/relationships/hyperlink" Target="http://kns.cnki.net/KCMS/detail/detail.aspx?dbcode=CJFQ&amp;dbname=CJFD2014&amp;filename=ZZYY201420082&amp;uid=WEEvREcwSlJHSldRa1FhdkJkVG1CTXc0WTk5alVDZG9Pb1d5OVpoUTZoTT0=$9A4hF_YAuvQ5obgVAqNKPCYcEjKensW4IQMovwHtwkF4VYPoHbKxJw!!&amp;v=MjA5MzBSdEZDdmtXN3pLUHpmU2Q3RzRIOVhPcjQ5TlpvUjhlWDFMdXhZUzdEaDFUM3FUcldNMUZyQ1VSTE9mWnU" TargetMode="External"/><Relationship Id="rId7" Type="http://schemas.openxmlformats.org/officeDocument/2006/relationships/endnotes" Target="endnotes.xml"/><Relationship Id="rId12" Type="http://schemas.openxmlformats.org/officeDocument/2006/relationships/hyperlink" Target="http://www.wanfangdata.com.cn/details/detail.do?_type=perio&amp;id=hbykdxxb201212026" TargetMode="External"/><Relationship Id="rId17" Type="http://schemas.openxmlformats.org/officeDocument/2006/relationships/hyperlink" Target="http://kns.cnki.net/KCMS/detail/detail.aspx?dbcode=CJFQ&amp;dbname=CJFD2013&amp;filename=ZZYY201320029&amp;uid=WEEvREcwSlJHSldRa1FhdkJkVG1CTXc0WTk5alVDZG9Pb1d5OVpoUTZoTT0=$9A4hF_YAuvQ5obgVAqNKPCYcEjKensW4IQMovwHtwkF4VYPoHbKxJw!!&amp;v=Mjg4ODBlWDFMdXhZUzdEaDFUM3FUcldNMUZyQ1VSTE9mWnVSdEZDdmtWYi9JUHpmU2Q3RzRIOUxPcjQ5SGJZUjg" TargetMode="External"/><Relationship Id="rId25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hyperlink" Target="http://www.wanfangdata.com.cn/details/detail.do?_type=perio&amp;id=zwjkwz201425376" TargetMode="External"/><Relationship Id="rId20" Type="http://schemas.openxmlformats.org/officeDocument/2006/relationships/hyperlink" Target="http://kns.cnki.net/KCMS/detail/detail.aspx?dbcode=CJFQ&amp;dbname=CJFDLAST2018&amp;filename=REND201712022&amp;uid=WEEvREcwSlJHSldRa1FhdkJkVG1CTXc0WTk5alVDZG9Pb1d5OVpoUTZoTT0=$9A4hF_YAuvQ5obgVAqNKPCYcEjKensW4IQMovwHtwkF4VYPoHbKxJw!!&amp;v=MjUxMjhadVJ0RkN2a1dyM0JOeWpGYXJHNEg5Yk5yWTlIWm9SOGVYMUx1eFlTN0RoMVQzcVRyV00xRnJDVVJMT2Y" TargetMode="Externa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hyperlink" Target="http://kns.cnki.net/KCMS/detail/detail.aspx?dbcode=CJFQ&amp;dbname=CJFD2009&amp;filename=ZGUD200907057&amp;uid=WEEvREcwSlJHSldRa1FhdkJkVG1CTXc0WTk5alVDZG9Pb1d5OVpoUTZoTT0=$9A4hF_YAuvQ5obgVAqNKPCYcEjKensW4IQMovwHtwkF4VYPoHbKxJw!!&amp;v=MjI4MTc0UjhlWDFMdXhZUzdEaDFUM3FUcldNMUZyQ1VSTE9mWnVSdEZDdmtVN3ZLUHlyZWFyRzRIdGpNcUk5QVk" TargetMode="External"/><Relationship Id="rId24" Type="http://schemas.openxmlformats.org/officeDocument/2006/relationships/hyperlink" Target="http://kns.cnki.net/KCMS/detail/detail.aspx?dbcode=CJFQ&amp;dbname=CJFDLAST2016&amp;filename=DDYI201624113&amp;uid=WEEvREcwSlJHSldRa1FhdkJkVG1CTXc0WTk5alVDZG9Pb1d5OVpoUTZoTT0=$9A4hF_YAuvQ5obgVAqNKPCYcEjKensW4IQMovwHtwkF4VYPoHbKxJw!!&amp;v=MjQ4MTMzcVRyV00xRnJDVVJMT2ZadVJ0RkN2bVU3M09JU25TWjdHNEg5Zk9xNDVFWjRSOGVYMUx1eFlTN0RoMVQ" TargetMode="External"/><Relationship Id="rId5" Type="http://schemas.openxmlformats.org/officeDocument/2006/relationships/webSettings" Target="webSettings.xml"/><Relationship Id="rId15" Type="http://schemas.openxmlformats.org/officeDocument/2006/relationships/hyperlink" Target="http://www.wanfangdata.com.cn/details/detail.do?_type=perio&amp;id=zgzyykj2014z2041" TargetMode="External"/><Relationship Id="rId23" Type="http://schemas.openxmlformats.org/officeDocument/2006/relationships/hyperlink" Target="http://kns.cnki.net/KCMS/detail/detail.aspx?dbcode=CMFD&amp;dbname=CMFD2012&amp;filename=1011221470.nh&amp;uid=WEEvREcwSlJHSldRa1FhdkJkVG1CTXc0WTk5alVDZG9Pb1d5OVpoUTZoTT0=$9A4hF_YAuvQ5obgVAqNKPCYcEjKensW4IQMovwHtwkF4VYPoHbKxJw!!&amp;v=Mjg2NzF0RkN2bFY3M0tWRjI2SDdHNkg5WExyNUViUElSOGVYMUx1eFlTN0RoMVQzcVRyV00xRnJDVVJMT2ZadVI" TargetMode="External"/><Relationship Id="rId10" Type="http://schemas.openxmlformats.org/officeDocument/2006/relationships/hyperlink" Target="http://kns.cnki.net/KCMS/detail/detail.aspx?dbcode=CJFQ&amp;dbname=CJFD2012&amp;filename=LCFC201203033&amp;uid=WEEvREcwSlJHSldRa1FhdkJkVG1CTXc0WTk5alVDZG9Pb1d5OVpoUTZoTT0=$9A4hF_YAuvQ5obgVAqNKPCYcEjKensW4IQMovwHtwkF4VYPoHbKxJw!!&amp;v=MDczMTJGQ2poV3IvT0tTN05iYkc0SDlQTXJJOUdaNFI4ZVgxTHV4WVM3RGgxVDNxVHJXTTFGckNVUkxPZlp1UnQ" TargetMode="External"/><Relationship Id="rId19" Type="http://schemas.openxmlformats.org/officeDocument/2006/relationships/hyperlink" Target="http://www.cqvip.com/QK/83595X/2015B11/668034961.html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kns.cnki.net/KCMS/detail/detail.aspx?dbcode=CJFQ&amp;dbname=CJFD2004&amp;filename=AHLC200402025&amp;uid=WEEvREcwSlJHSldRa1FhdkJkVG1CTXc0WTk5alVDZG9Pb1d5OVpoUTZoTT0=$9A4hF_YAuvQ5obgVAqNKPCYcEjKensW4IQMovwHtwkF4VYPoHbKxJw!!&amp;v=MjY3MThSOGVYMUx1eFlTN0RoMVQzcVRyV00xRnJDVVJMT2ZadVJ0RkNqaFZMN0pKQ1hIYmJHNEh0WE1yWTlIWVk" TargetMode="External"/><Relationship Id="rId14" Type="http://schemas.openxmlformats.org/officeDocument/2006/relationships/hyperlink" Target="http://kns.cnki.net/KCMS/detail/detail.aspx?dbcode=CJFQ&amp;dbname=CJFDLAST2017&amp;filename=GMZY201719022&amp;uid=WEEvREcwSlJHSldRa1FhdkJkVG1CTXc0WTk5alVDZG9Pb1d5OVpoUTZoTT0=$9A4hF_YAuvQ5obgVAqNKPCYcEjKensW4IQMovwHtwkF4VYPoHbKxJw!!&amp;v=MDgyMTF0RkN2a1ZyL09JaURSZDdHNEg5Yk5wbzlIWm9SOGVYMUx1eFlTN0RoMVQzcVRyV00xRnJDVVJMT2ZadVI" TargetMode="External"/><Relationship Id="rId22" Type="http://schemas.openxmlformats.org/officeDocument/2006/relationships/hyperlink" Target="http://www.wanfangdata.com.cn/details/detail.do?_type=perio&amp;id=zwjkwz201241434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9</TotalTime>
  <Pages>6</Pages>
  <Words>739</Words>
  <Characters>10245</Characters>
  <Application>Microsoft Office Word</Application>
  <DocSecurity>0</DocSecurity>
  <Lines>200</Lines>
  <Paragraphs>79</Paragraphs>
  <ScaleCrop>false</ScaleCrop>
  <Company/>
  <LinksUpToDate>false</LinksUpToDate>
  <CharactersWithSpaces>109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EKONG</cp:lastModifiedBy>
  <cp:revision>18</cp:revision>
  <cp:lastPrinted>2019-02-04T04:41:00Z</cp:lastPrinted>
  <dcterms:created xsi:type="dcterms:W3CDTF">2019-01-22T13:36:00Z</dcterms:created>
  <dcterms:modified xsi:type="dcterms:W3CDTF">2019-05-01T16:10:00Z</dcterms:modified>
</cp:coreProperties>
</file>